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9A2" w:rsidRPr="002912E3" w:rsidRDefault="008439A2" w:rsidP="008439A2">
      <w:pPr>
        <w:rPr>
          <w:rFonts w:ascii="Arial" w:hAnsi="Arial" w:cs="Arial"/>
          <w:b/>
          <w:sz w:val="18"/>
          <w:szCs w:val="18"/>
        </w:rPr>
      </w:pPr>
      <w:r w:rsidRPr="002912E3">
        <w:rPr>
          <w:rFonts w:ascii="Arial" w:hAnsi="Arial" w:cs="Arial"/>
          <w:b/>
          <w:sz w:val="18"/>
          <w:szCs w:val="18"/>
        </w:rPr>
        <w:t>&gt;ACT2 (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>,</w:t>
      </w:r>
      <w:r w:rsidRPr="002912E3">
        <w:rPr>
          <w:rFonts w:ascii="Arial" w:eastAsia="宋体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eastAsia="宋体" w:hAnsi="Arial" w:cs="Arial"/>
          <w:b/>
          <w:sz w:val="18"/>
          <w:szCs w:val="18"/>
        </w:rPr>
        <w:t>actin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, complete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>)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TGGACAACCGAAACGTCGTCGTCTGCGACAACGGCACCGGATATGTCAAGTGTGGATT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CCGGCGAGAATTTCCCGACGTCGGTGTTCCCGTGCGTGGTCGGCCGGCCGATGCTCCG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ACGAGGAGTCCCTCCACGACCACCAGCTCAAGGATATTGTGGTTGGAGAAAGTTGTGC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GTTGAGGCACCAGCTGGATATATCCTACCCGGTACACAACGGCATTGTTCAGAACTG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TGACATGGGTCACGTTTGGGATCACGCCTTCTACAACGAGCTCAAAATTGACCCTTCA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GTGTAAGATTTTGCTGACTGATCCGCCCCTTAACCCCTCTAAAAATCGTGAAACAAT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TTGAGACCATGTTCGAGAAGTACAACTTTTCTGGTGTCTTCATTCAAATCCAAGCTGT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TGACATTGTATGCCCAAGGTGGTTTGTTGACTGGATTGGTCATTGATTCTGGTGACGG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TCACTCATGTGGTTCCGGTTGTTGATGGATATTCATTTCCTCATCTTACTAAACGAAT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ATGTTGCTGGTCGGCACATCACATCCTATCTCATCGATTTACTTTCGAGGAGAGGTTA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CAATGAATAGGACATCTGACTTTGAGACTGTTAGAGAAATCAAAGAGAAGCTTTGCTA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TAAGCTATGATTATAAGAGGGAATACCAACTGGGACTTGATACCACCATTCTGGTGAAA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ATTACACTCTGCCAGATGGAAGGACCATCAAAGTAGGCACCGAGCGCTTTCAGGCCCC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GGCTCTGTTTACACCAGAACTCATAGATGTTGAGGGTGATGGAATGGCTGACATGGT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TCCGTTGCATTCAGGAAATGGATATAGACAACAGGATGATGCTCTACCAGCACATTGT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TGAGTGGAGGGAGCACTATGTATCCTGGGTTACCTAGTCGGTTGGAGAAAGAAATACAA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CCGGTATCTTGACACAGTTCTGAAGGGAAATAAGGATGGTTTAAAGAAATTGAGGCT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CGGATTGAAGATCCCCCAAGAAGGAAGCATATGGTGTACCTTGGAGGTGCAGTTCTAGC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GAATTATGAAGGATGCACCTGAGTTTTGGATTAACAGAGACGATTATTTGGAAGAGGGA</w:t>
      </w:r>
    </w:p>
    <w:p w:rsidR="008439A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CTTGCTTGCCTGAGCAAGTGTGGCCAGGCATGA</w:t>
      </w:r>
    </w:p>
    <w:p w:rsidR="008439A2" w:rsidRDefault="008439A2" w:rsidP="008439A2">
      <w:pPr>
        <w:rPr>
          <w:rFonts w:ascii="Arial" w:hAnsi="Arial" w:cs="Arial"/>
          <w:sz w:val="18"/>
          <w:szCs w:val="18"/>
        </w:rPr>
      </w:pPr>
    </w:p>
    <w:p w:rsidR="008439A2" w:rsidRPr="008635F2" w:rsidRDefault="008439A2" w:rsidP="008439A2">
      <w:pPr>
        <w:rPr>
          <w:rFonts w:ascii="Arial" w:hAnsi="Arial" w:cs="Arial"/>
          <w:b/>
          <w:sz w:val="18"/>
          <w:szCs w:val="18"/>
        </w:rPr>
      </w:pPr>
      <w:bookmarkStart w:id="0" w:name="OLE_LINK6"/>
      <w:bookmarkStart w:id="1" w:name="OLE_LINK7"/>
      <w:r w:rsidRPr="002912E3">
        <w:rPr>
          <w:rFonts w:ascii="Arial" w:hAnsi="Arial" w:cs="Arial"/>
          <w:b/>
          <w:sz w:val="18"/>
          <w:szCs w:val="18"/>
        </w:rPr>
        <w:t>&gt;ACT</w:t>
      </w:r>
      <w:r>
        <w:rPr>
          <w:rFonts w:ascii="Arial" w:hAnsi="Arial" w:cs="Arial" w:hint="eastAsia"/>
          <w:b/>
          <w:sz w:val="18"/>
          <w:szCs w:val="18"/>
        </w:rPr>
        <w:t>3</w:t>
      </w:r>
      <w:r w:rsidRPr="002912E3">
        <w:rPr>
          <w:rFonts w:ascii="Arial" w:hAnsi="Arial" w:cs="Arial"/>
          <w:b/>
          <w:sz w:val="18"/>
          <w:szCs w:val="18"/>
        </w:rPr>
        <w:t xml:space="preserve"> (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>,</w:t>
      </w:r>
      <w:r w:rsidRPr="002912E3">
        <w:rPr>
          <w:rFonts w:ascii="Arial" w:eastAsia="宋体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eastAsia="宋体" w:hAnsi="Arial" w:cs="Arial"/>
          <w:b/>
          <w:sz w:val="18"/>
          <w:szCs w:val="18"/>
        </w:rPr>
        <w:t>actin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, complete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>)</w:t>
      </w:r>
    </w:p>
    <w:bookmarkEnd w:id="0"/>
    <w:bookmarkEnd w:id="1"/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TGGACCCCACTTCTCGACCCGCCGTCGTCATCGACAACGGCACCGGGTATACTAAGAT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GATTCGCGGGGAATGTGGAGCCGTGTTTCATCCTTCCCACGGTGGTTGCGGTGAACGA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CTTTCCTCAACAACCAGTCACGGGGTTCGTCCAAGGCCAACTGGCTGGCCCAGCATAG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CGGGGGTCATGGCGGATCTCGACTTCTTTGTAGGCGACGAGGCGATTGCCAAGTCTAGA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CTAGTAGTACTTACAACCTTAGCTACCCCATCCAGCATGGCCAGGTGGGTAATTGGGA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CCATGGAGAGGTACTGGCAGCAGTGTATATTTAATTACTTGCGGTGCGATCCCGAGGA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CATTACTTTCTGCTCACCGAGAGCCCGCTCACTGCCCCGGAGAGTCGCGAGTATACTGG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GATCATGTTCGAGACTTTCAATGTTCCTGGGCTATACATTGCTGTCAATTCGGTGCT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CTCTTGCAGCCGGGTACACCACATCCAAGTGCGAGATGACAGGAGTTGTGGTTGACAT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GTGATGGGGCCAGTCATGTTGTGCCGGTTGCGGATGGCTATGTTATTGGTAGCAGTAT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AGTCAATTCCTATCGCTGGGAAAGATGCGACTCTTTTCATCCAGCAGCTCATGAAGGAA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GAGGAGAAAATGTTCCACCAGAAGATTCGTTTGAAGTAGCTAGGAAAGTGAAGGAAAT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CATAGCTATACTTGTTCGGACATTGTCAAGGAATTCAACAAACATGACAAAGAACCTTC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AGTATATCAAGCAATGGCGAGGTATCAAACCAAAAACTGGGGCTCCATACACTTGCGA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TTGGCTATGAACGATTTCTTGGCCCCGAGATTTTCTTTAGTCCTGAAATTTATAGCAG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CTTCACGACACCCTTGCCGGTTGTGATAGACAAATGTATTCAGTCTGCACCGATTGA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CAAGGAGGGCTTTATATAAGAACATAGTGTTGTCTGGTGGGTCAACTATGTTCAAGGA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TTGGCAGAAGGTTGCAACGAGATCTGAAGAAGATAGTGGACGCCCGTGTTCAATCATA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GTCTAGACTTGTCGGAGAAGTAAAGTCACATCCACTGGAGGTCAATGTAGTCAGCCA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CCTATTCAAAGATATGCAGTTTGGTTTGGGGGTTCTGTACTCGCCTCAACTCCCGAATT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TTGCGGCTTGTCATACAAAAGAAGAATATGACGAATACGGAGCAAGTATTTGCCGTACG</w:t>
      </w:r>
    </w:p>
    <w:p w:rsidR="008439A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lastRenderedPageBreak/>
        <w:t>AATCCTGTTTTCAAGGGAATGTATTAG</w:t>
      </w:r>
    </w:p>
    <w:p w:rsidR="008439A2" w:rsidRDefault="008439A2" w:rsidP="008439A2">
      <w:pPr>
        <w:rPr>
          <w:rFonts w:ascii="Arial" w:hAnsi="Arial" w:cs="Arial"/>
          <w:sz w:val="18"/>
          <w:szCs w:val="18"/>
        </w:rPr>
      </w:pPr>
    </w:p>
    <w:p w:rsidR="008439A2" w:rsidRPr="008635F2" w:rsidRDefault="008439A2" w:rsidP="008439A2">
      <w:pPr>
        <w:rPr>
          <w:rFonts w:ascii="Arial" w:hAnsi="Arial" w:cs="Arial"/>
          <w:b/>
          <w:sz w:val="18"/>
          <w:szCs w:val="18"/>
        </w:rPr>
      </w:pPr>
      <w:r w:rsidRPr="002912E3">
        <w:rPr>
          <w:rFonts w:ascii="Arial" w:hAnsi="Arial" w:cs="Arial"/>
          <w:b/>
          <w:sz w:val="18"/>
          <w:szCs w:val="18"/>
        </w:rPr>
        <w:t>&gt;ACT</w:t>
      </w:r>
      <w:r>
        <w:rPr>
          <w:rFonts w:ascii="Arial" w:hAnsi="Arial" w:cs="Arial" w:hint="eastAsia"/>
          <w:b/>
          <w:sz w:val="18"/>
          <w:szCs w:val="18"/>
        </w:rPr>
        <w:t>7</w:t>
      </w:r>
      <w:r w:rsidRPr="002912E3">
        <w:rPr>
          <w:rFonts w:ascii="Arial" w:hAnsi="Arial" w:cs="Arial"/>
          <w:b/>
          <w:sz w:val="18"/>
          <w:szCs w:val="18"/>
        </w:rPr>
        <w:t xml:space="preserve"> (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>,</w:t>
      </w:r>
      <w:r w:rsidRPr="002912E3">
        <w:rPr>
          <w:rFonts w:ascii="Arial" w:eastAsia="宋体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eastAsia="宋体" w:hAnsi="Arial" w:cs="Arial"/>
          <w:b/>
          <w:sz w:val="18"/>
          <w:szCs w:val="18"/>
        </w:rPr>
        <w:t>actin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, complete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>)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TGGACCCGGTGGTTATAGACGCGGGGTCAAGGCTTCTCAAGGCGGGCACCGCCGTCCC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GCAGACCCCACCAGTGATAATTCCAACCCGAATGAAACGAATGGTCGAAGAAGAGCA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CAGCAGGTCGACAATGCTTCGTTTGAGGAGGTCACTGTTGATCCTGTCGTTCGAGGTGT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TCAAAGATTGGGATGCTATGGAAGATCTGCTTCATTATGTTCTATACACTGGGCTCGA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GGGTTGAGGGAAACGAAGGTCAAATTTTGTTTACTGACCCACTCTCCACCCCTAAGGC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TCCGAGAACAGTTGGTGCAGCTGATGTTTGAAACATTTAACGTCTCCGGGTTTTATGCA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CAGAGCAGGCCGTACTGTCGCTTTACGCAGTTGGTCGTATTTCAGGATGCACAGTTGA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TTGGTCATGGGAAGATAGATATCGCACCAGTACTTGAAGGTGCTGTTCAGCATATTGC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CCAGGAGATTTGAGATTGGTGGCATCGATTTGACTACCTTACTATCTGGAGAATTGAG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AATCTAATCCTCATGTCAATATCAGTATTTCTGATGCGGAAACCATAAAAGAGAGGTT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CTTGCTGTGCGGAAGACGAGGATGCCTATAGAAAGATCCAACACTTGAATGAGTCAGAA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ACATACCCTACCTGATGGACAGGTGATAAGAATAGGAAGAGAAAGATATACTGTTGG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AAGCTTTATTCCAACCTTCCATTTTGGGCCTAGAAGCACATGGCATTGTAGAGCAGCTT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GTCCGCAGTATAACAACTGTTTCGTCCGAGCATCACCGTCAGCTGCTTGAAAACACTGTA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CTTTGCGGTGGAATAACTAAGATGCCTGGCTTTGAAGATAGGTTCCAGCGAGAAGCTCTC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TATCCACATCATCTATTCGTCCATCTCTAGTAAAGCCTCCAGAATATATGCCAGACGGA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TGACAGAATATTCAGCTTGGATTGGAGGTGCCATACTCGCCAAAGTCGTGTTTCCTCAA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AATCAACATTTAACCAAGGGAGAATACGACGAAACCGGTCCATCCATTGTCCATCGGAAG</w:t>
      </w:r>
    </w:p>
    <w:p w:rsidR="008439A2" w:rsidRPr="008635F2" w:rsidRDefault="008439A2" w:rsidP="008439A2">
      <w:pPr>
        <w:rPr>
          <w:rFonts w:ascii="Arial" w:hAnsi="Arial" w:cs="Arial"/>
          <w:sz w:val="18"/>
          <w:szCs w:val="18"/>
        </w:rPr>
      </w:pPr>
      <w:r w:rsidRPr="008635F2">
        <w:rPr>
          <w:rFonts w:ascii="Arial" w:hAnsi="Arial" w:cs="Arial"/>
          <w:sz w:val="18"/>
          <w:szCs w:val="18"/>
        </w:rPr>
        <w:t>TGCTTCTGA</w:t>
      </w:r>
    </w:p>
    <w:p w:rsidR="008439A2" w:rsidRDefault="008439A2">
      <w:pPr>
        <w:rPr>
          <w:rFonts w:ascii="Arial" w:hAnsi="Arial" w:cs="Arial"/>
          <w:b/>
          <w:sz w:val="18"/>
          <w:szCs w:val="18"/>
        </w:rPr>
      </w:pPr>
    </w:p>
    <w:p w:rsidR="008439A2" w:rsidRPr="002912E3" w:rsidRDefault="008439A2" w:rsidP="008439A2">
      <w:pPr>
        <w:rPr>
          <w:rFonts w:ascii="Arial" w:hAnsi="Arial" w:cs="Arial"/>
          <w:b/>
          <w:sz w:val="18"/>
          <w:szCs w:val="18"/>
        </w:rPr>
      </w:pPr>
      <w:r w:rsidRPr="002912E3">
        <w:rPr>
          <w:rFonts w:ascii="Arial" w:hAnsi="Arial" w:cs="Arial"/>
          <w:b/>
          <w:sz w:val="18"/>
          <w:szCs w:val="18"/>
        </w:rPr>
        <w:t>&gt;CYP1 (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, </w:t>
      </w:r>
      <w:proofErr w:type="spellStart"/>
      <w:r w:rsidRPr="002912E3">
        <w:rPr>
          <w:rFonts w:ascii="Arial" w:eastAsia="宋体" w:hAnsi="Arial" w:cs="Arial"/>
          <w:b/>
          <w:sz w:val="18"/>
          <w:szCs w:val="18"/>
        </w:rPr>
        <w:t>cyclophilin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, complete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>)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bookmarkStart w:id="2" w:name="OLE_LINK86"/>
      <w:bookmarkStart w:id="3" w:name="OLE_LINK91"/>
      <w:bookmarkStart w:id="4" w:name="OLE_LINK53"/>
      <w:bookmarkStart w:id="5" w:name="OLE_LINK52"/>
      <w:r w:rsidRPr="002912E3">
        <w:rPr>
          <w:rFonts w:ascii="Arial" w:hAnsi="Arial" w:cs="Arial"/>
          <w:sz w:val="18"/>
          <w:szCs w:val="18"/>
        </w:rPr>
        <w:t>ATGGCAAACCCTAGGGTTTTCTTCGACATGACCATCGGCGGGCAGCCGGCCGGTCGGAT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GATGGAGCTATACGCCGACGTCGTCCCCAAGACGGCGGAGAACTTCCGCGCCCTCTG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CTGGCGAGAAGGGAAAGGGAAGGAGCGGGAAGCCCCTCCACTACAAGGGATCCAGCTT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CCGTGTGATCCCCGACTTCATGTGCCAGGGCGGTGACTTCACCGCCGGGAACGGCAC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AGGAGAGTCCATCTACGGATCCAAGTTCGAGGACGAGAACTTCATCAAGAAGCACAC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CCCCGGGATCCTCTCCATGGCCAACGCCGGACCGGGGACCAACGGATCCCAATTCTT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CTGCACCGCTAAGACCTCGTGGCTCGACGGCAAGCACGTCGTCTTCGGCCAGGTCGT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GGGGCTCGACGTTGTCAAGGCGATCGAGAAGGTCGGATCCTCCTCCGGCCGCACGG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GGCCCGTTGTTGTGGCCGACTGCGGCCAGCTCTAG</w:t>
      </w:r>
      <w:bookmarkEnd w:id="2"/>
      <w:bookmarkEnd w:id="3"/>
      <w:bookmarkEnd w:id="4"/>
      <w:bookmarkEnd w:id="5"/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</w:p>
    <w:p w:rsidR="008439A2" w:rsidRPr="002912E3" w:rsidRDefault="008439A2" w:rsidP="008439A2">
      <w:pPr>
        <w:rPr>
          <w:rFonts w:ascii="Arial" w:hAnsi="Arial" w:cs="Arial"/>
          <w:b/>
          <w:sz w:val="18"/>
          <w:szCs w:val="18"/>
        </w:rPr>
      </w:pPr>
      <w:bookmarkStart w:id="6" w:name="OLE_LINK4"/>
      <w:bookmarkStart w:id="7" w:name="OLE_LINK5"/>
      <w:r w:rsidRPr="002912E3">
        <w:rPr>
          <w:rFonts w:ascii="Arial" w:hAnsi="Arial" w:cs="Arial"/>
          <w:b/>
          <w:sz w:val="18"/>
          <w:szCs w:val="18"/>
        </w:rPr>
        <w:t>&gt;</w:t>
      </w:r>
      <w:bookmarkStart w:id="8" w:name="OLE_LINK3"/>
      <w:r w:rsidRPr="002912E3">
        <w:rPr>
          <w:rFonts w:ascii="Arial" w:hAnsi="Arial" w:cs="Arial"/>
          <w:b/>
          <w:sz w:val="18"/>
          <w:szCs w:val="18"/>
        </w:rPr>
        <w:t>EF1-a (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, </w:t>
      </w:r>
      <w:r w:rsidRPr="002912E3">
        <w:rPr>
          <w:rFonts w:ascii="Arial" w:eastAsia="宋体" w:hAnsi="Arial" w:cs="Arial"/>
          <w:b/>
          <w:sz w:val="18"/>
          <w:szCs w:val="18"/>
        </w:rPr>
        <w:t>elongation factor 1-alpha</w:t>
      </w:r>
      <w:r w:rsidRPr="002912E3">
        <w:rPr>
          <w:rFonts w:ascii="Arial" w:hAnsi="Arial" w:cs="Arial"/>
          <w:b/>
          <w:sz w:val="18"/>
          <w:szCs w:val="18"/>
        </w:rPr>
        <w:t xml:space="preserve">, complete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>)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bookmarkStart w:id="9" w:name="OLE_LINK1"/>
      <w:bookmarkStart w:id="10" w:name="OLE_LINK2"/>
      <w:bookmarkEnd w:id="6"/>
      <w:bookmarkEnd w:id="7"/>
      <w:bookmarkEnd w:id="8"/>
      <w:r w:rsidRPr="002912E3">
        <w:rPr>
          <w:rFonts w:ascii="Arial" w:hAnsi="Arial" w:cs="Arial"/>
          <w:sz w:val="18"/>
          <w:szCs w:val="18"/>
        </w:rPr>
        <w:t>ATGGGTAAGGAAAAGGTTCACATCAACATCGTGGTCATTGGACATGTGGACTCTGGCAA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CCACCACCACTGGTCACTTGATCTACAAGCTTGGAGGTATTGACAAGCGTGTGATTGA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GGTTCGAGAAGGAGGCTGCTGAGATGAACAAGAGGTCATTCAAGTATGCCTGGGTGCT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CAAGCTCAAGGCCGAGCGTGAGCGCGGTATTACCATTGATATTGCCTTGTGGAAGTT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GACCACCAAGTACTACTGCACTGTCATCGATGCTCCTGGACATCGTGATTTCATCAA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CATGATTACTGGAACTTCCCAGGCTGATTGTGCTATCCTCATCATTGACTCGACAAC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TGGGTTTGAGGCTGGTATTTCCAAGGATGGGCAGACCCGTGAGCACGCCTTGCTTGC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TCACCCTTGGTGTCAAGCAAATGATTTGCTGCTGCAACAAGATGGATGCCACCACTCC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GTACTCCAAGGCCAGGTACGAAGAAATTGTCAAGGAAGTGTCTTCCTACCTCAAGAA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lastRenderedPageBreak/>
        <w:t>GTTGGCTACAACCCCGACAAAATCCCATTTGTTCCCATCTCCGGGTTTGAGGGTGACAA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GATTGAGAGGTCTACCAACCTTGACTGGTACAAGGGACCAACCCTTCTTGATGCTCT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CATGATCAATGAGCCCAAGAGACCATCAGACAAGCCCCTTCGTCTCCCACTTCAGGA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CTACAAGATTGGTGGTATTGGAACTGTGCCCGTGGGGCGTGTTGAGACAGGTGTTGT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GCCAGGTATGGTTGTGACCTTTGGCCCTACTGGACTCACCACTGAAGTTAAGTCAGT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GATGCACCACGAGGCTCTCTTGGAGGCTCTCCCTGGTGACAATGTGGGTTTCAATGT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GAATGTTGCTGTGAAAGATCTCAAGCGTGGGTTTGTTGCATCCAACTCTAAGGATGA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CCGCCAAGGAGGCTGCCAACTTCACCTCCCAGGTCATCATCATGAACCACCCTGGCCA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CGGCAACGGATATGCCCCTGTGCTTGATTGCCACACCTGCCACATTGCTGTCAAGTT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CTGAGATCCTGACCAAGATTGACAGGCGATCTGGTAAGGAGCTCGAGAAGGAGCCCAA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TTTTGAAGAATGGTGATGCAGGTATGGTTAAGATGATTCCCACCAAGCCCATGGTTGT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GACCTTCTCCGAGTACCCCCCACTTGGTCGTTTTGCTGTGAGGGACATGCGCCAGAC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TGCTGTCGGTGTGATCAAGAGTGTTGAGAAGAAGGACCCAAGTGGGGCCAAGGTGACC</w:t>
      </w:r>
    </w:p>
    <w:p w:rsidR="008439A2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GTCCGCAGCAAAGAAGAAATGA</w:t>
      </w:r>
      <w:bookmarkEnd w:id="9"/>
      <w:bookmarkEnd w:id="10"/>
    </w:p>
    <w:p w:rsidR="000010A5" w:rsidRPr="002912E3" w:rsidRDefault="000010A5" w:rsidP="008E007E">
      <w:pPr>
        <w:rPr>
          <w:rFonts w:ascii="Arial" w:hAnsi="Arial" w:cs="Arial"/>
          <w:sz w:val="18"/>
          <w:szCs w:val="18"/>
        </w:rPr>
      </w:pPr>
    </w:p>
    <w:p w:rsidR="000237E9" w:rsidRPr="002912E3" w:rsidRDefault="000010A5" w:rsidP="00E719C6">
      <w:pPr>
        <w:jc w:val="left"/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&gt;</w:t>
      </w:r>
      <w:r w:rsidR="002C49C3" w:rsidRPr="002912E3">
        <w:rPr>
          <w:rFonts w:ascii="Arial" w:hAnsi="Arial" w:cs="Arial"/>
          <w:b/>
          <w:sz w:val="18"/>
          <w:szCs w:val="18"/>
        </w:rPr>
        <w:t>TUB-α (</w:t>
      </w:r>
      <w:bookmarkStart w:id="11" w:name="OLE_LINK74"/>
      <w:bookmarkStart w:id="12" w:name="OLE_LINK75"/>
      <w:proofErr w:type="spellStart"/>
      <w:r w:rsidR="00E719C6"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="00E719C6"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="00E719C6"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="00E719C6" w:rsidRPr="002912E3">
        <w:rPr>
          <w:rFonts w:ascii="Arial" w:hAnsi="Arial" w:cs="Arial"/>
          <w:b/>
          <w:sz w:val="18"/>
          <w:szCs w:val="18"/>
        </w:rPr>
        <w:t xml:space="preserve">, TUB-alpha, complete </w:t>
      </w:r>
      <w:proofErr w:type="spellStart"/>
      <w:r w:rsidR="00E719C6"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="00E719C6" w:rsidRPr="002912E3">
        <w:rPr>
          <w:rFonts w:ascii="Arial" w:hAnsi="Arial" w:cs="Arial"/>
          <w:b/>
          <w:sz w:val="18"/>
          <w:szCs w:val="18"/>
        </w:rPr>
        <w:t>)</w:t>
      </w:r>
      <w:bookmarkStart w:id="13" w:name="OLE_LINK41"/>
      <w:bookmarkStart w:id="14" w:name="OLE_LINK40"/>
      <w:bookmarkStart w:id="15" w:name="OLE_LINK46"/>
      <w:bookmarkStart w:id="16" w:name="OLE_LINK45"/>
      <w:bookmarkStart w:id="17" w:name="OLE_LINK44"/>
      <w:bookmarkEnd w:id="11"/>
      <w:bookmarkEnd w:id="12"/>
      <w:r w:rsidR="00E719C6" w:rsidRPr="002912E3">
        <w:rPr>
          <w:rFonts w:ascii="Arial" w:hAnsi="Arial" w:cs="Arial"/>
          <w:b/>
          <w:sz w:val="18"/>
          <w:szCs w:val="18"/>
        </w:rPr>
        <w:t xml:space="preserve"> </w:t>
      </w:r>
      <w:r w:rsidR="00ED27D3" w:rsidRPr="002912E3">
        <w:rPr>
          <w:rFonts w:ascii="Arial" w:hAnsi="Arial" w:cs="Arial"/>
          <w:sz w:val="18"/>
          <w:szCs w:val="18"/>
        </w:rPr>
        <w:t>ATGAGAGAAGTGATAAGCATACACATAGGGCAGGCGGGGATCCAGGTGGGGAATTCTTG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GGGAGCTTTACTGCCTCGAACATGGCATCCAGCCCGATGGCACCATGCCCAGTGATAC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CTATAGGTACCGAGCACGATTCTTTCAACACCTTCTTCAGCGAAACTGGCTCCGGAAA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TGTCCCCAGAGCTATATTTGTTGATCTCGAGCCTACTGTCATTGACGAAGTTCGGAC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ATCCTACAGGCAACTCTTCCACCCTGAGCAGCTTATTTCAGGCAAAGAAGATGCTGC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TAACTTTGCCAGAGGACATTACACTGTTGGCAGAGAAATTGTTGATCTTTGCCTTGA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GAGTGAGGAAGCTGGCTGATAATTGCACTGGATTGCAAGGGTTTTTGGTATTCAATGC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TGGCGGCGGAACTGGTTCTGGTTTGGGTTCATTGCTCTTGGAACGCTTATCTGTGGA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ATGGAAAGAAATCAAAACTTGGCTTCACCATATATCCATCTCCCCAGGTATCCACAGC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CGTAGAACCGTACAATAGTGTGCTCTCCACTCATTCACTACTTGAGCACACAGATGT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CTGTGCTTCTTGACAACGAGGCCATCTATGATATATGCAGGAAATCCTTGGACATTGA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GGCCAACTTACACAAACTTAAATCGCTTAATATCACAAACAATTTCATCATTGACCAC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CCTTGAGATTCGATGGTGCCATCAACGTGGATGTTACAGAGTTTCAGACTAACCTTGT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CTTATCCTCGCATCCATTTCATGCTGTCATCTTATGCTCCAGTAATCTCTGCTGCAAA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CTTATCATGAACAATTATCAGTCCCTGAGATCACCAGTGCAGTGTTTGAACCTTCAAG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GATGGCAAAATGTGATCCAAGGCATGGGAAGTATATGGCTTGCTGCTTAATGTACCG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AGATGTAGTCCCGAAGGATGTCAATGCTGCGGTTGCCACCATTAAAACCAAGAGGAC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ACAGTTTGTTGATTGGTGCCCAACTGGGTTCAAGTGCGGGATCAATTACCAACCACC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CGGTGGTACCCAGTGGCGATCTTGCAAAGGTGCAGCGTGCGGTGTGCATGATTAGCAA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CACTGCAGTTGCTGAAGTTTTCTCTCGAATTGACCACAAATTCGATCTGATGTACTC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GAGAGCATTCGTCCACTGGTACGTTGGCGAGGGCATGGAAGAGGGTGAGTTTTCAGA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CTCGTGAAGACCTCGCTGCTCTTGAGAAAGACTACGAGGAAGTTGGTGCAGAAGGTGT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AGAGGACGATGAACCAGAGGACTATTGA</w:t>
      </w:r>
      <w:bookmarkEnd w:id="13"/>
      <w:bookmarkEnd w:id="14"/>
    </w:p>
    <w:p w:rsidR="008E007E" w:rsidRPr="002912E3" w:rsidRDefault="008E007E" w:rsidP="008E007E">
      <w:pPr>
        <w:rPr>
          <w:rFonts w:ascii="Arial" w:hAnsi="Arial" w:cs="Arial"/>
          <w:sz w:val="18"/>
          <w:szCs w:val="18"/>
        </w:rPr>
      </w:pPr>
    </w:p>
    <w:p w:rsidR="000010A5" w:rsidRPr="002912E3" w:rsidRDefault="000010A5" w:rsidP="000010A5">
      <w:pPr>
        <w:rPr>
          <w:rFonts w:ascii="Arial" w:hAnsi="Arial" w:cs="Arial"/>
          <w:b/>
          <w:sz w:val="18"/>
          <w:szCs w:val="18"/>
        </w:rPr>
      </w:pPr>
      <w:r w:rsidRPr="002912E3">
        <w:rPr>
          <w:rFonts w:ascii="Arial" w:hAnsi="Arial" w:cs="Arial"/>
          <w:b/>
          <w:sz w:val="18"/>
          <w:szCs w:val="18"/>
        </w:rPr>
        <w:t>&gt;</w:t>
      </w:r>
      <w:r w:rsidR="00E719C6" w:rsidRPr="002912E3">
        <w:rPr>
          <w:rFonts w:ascii="Arial" w:eastAsia="宋体" w:hAnsi="Arial" w:cs="Arial"/>
          <w:b/>
          <w:iCs/>
          <w:sz w:val="18"/>
          <w:szCs w:val="18"/>
        </w:rPr>
        <w:t>TUB-β (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="00E719C6" w:rsidRPr="002912E3">
        <w:rPr>
          <w:rFonts w:ascii="Arial" w:hAnsi="Arial" w:cs="Arial"/>
          <w:b/>
          <w:sz w:val="18"/>
          <w:szCs w:val="18"/>
        </w:rPr>
        <w:t>,</w:t>
      </w:r>
      <w:r w:rsidRPr="002912E3">
        <w:rPr>
          <w:rFonts w:ascii="Arial" w:hAnsi="Arial" w:cs="Arial"/>
          <w:b/>
          <w:sz w:val="18"/>
          <w:szCs w:val="18"/>
        </w:rPr>
        <w:t xml:space="preserve"> TUB-beta, complete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="00E719C6" w:rsidRPr="002912E3">
        <w:rPr>
          <w:rFonts w:ascii="Arial" w:hAnsi="Arial" w:cs="Arial"/>
          <w:b/>
          <w:sz w:val="18"/>
          <w:szCs w:val="18"/>
        </w:rPr>
        <w:t>)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bookmarkStart w:id="18" w:name="OLE_LINK43"/>
      <w:bookmarkStart w:id="19" w:name="OLE_LINK42"/>
      <w:bookmarkStart w:id="20" w:name="OLE_LINK47"/>
      <w:bookmarkStart w:id="21" w:name="OLE_LINK48"/>
      <w:bookmarkEnd w:id="15"/>
      <w:bookmarkEnd w:id="16"/>
      <w:bookmarkEnd w:id="17"/>
      <w:r w:rsidRPr="002912E3">
        <w:rPr>
          <w:rFonts w:ascii="Arial" w:hAnsi="Arial" w:cs="Arial"/>
          <w:sz w:val="18"/>
          <w:szCs w:val="18"/>
        </w:rPr>
        <w:t>ATGCCGAGAGAGATAATAACACTGCAGGTAGGACAATGCGGGAACCAGATCGGGATGGA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TCTGGAAGCAGCTCTGCCTCGAGCACGGCATCAGCAAGGACGGCATCCTCGAGGACTT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CTACTCAGGGAGGGGATAGGAAGGACGTGTTCTTCTACCAAGCGGACGACCAGCATTA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lastRenderedPageBreak/>
        <w:t>ATCCCGAGGGCGCTGCTCATCGATCTTGAGCCTCGCGTCATCAACGGCATCCAGAACAG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GTACCGCAACCTCTACAACCACGAGAACGTCTTCCTCTCCGACCACGGCGGCGGCGC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TAACAATTGGGCCAGCGGTTACCACCAGGGCCAGGGCGTTGAGGAGGACATCATGGA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GATCGATAGGGAGGCCGACGGGAGTGACAGCCTTGAAGGCTTCGTTCTCTGCCACTC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TGCTGGAGGGACCGGCTCAGGTATGGGCTCGTATCTGTTGGAAGCGCTGAACGATCG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ATAGCAAGAAGCTGGTTCAGACGTATAGCGTGTTTCCGAACCAGATGGAGACGAGCGA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GGTCGTCCAGCCTTACAACTCTCTCTTGACGCTGAAGAGACTGACGCTGAATGCTGA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GTGTGGTTGTTCTTGACAACACCGCCCTCACTAGGATTGCCGTGGAGCGCCTGCATTT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CTAATCCTACTTTTGCTCAGACAAACTCTTTGGTGTCGACTGTCATGTCTGCTAGCAC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CCACATTGCGGTACCCTGGATACATGAACAATGACTTGGTTGGTCTTTTGGCCTCTCT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TCCGACACCGAGGTGCCATTTTCTCATGACAGGGTACACGCCCCTTACTGTGGAACG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GGCTAATGTCATTCGTAAAACTACTGTACTGGATGTTATGAGAAGACTGCTTCAGTC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GAATATAATGGTATCCTCTTATGCACGAACCAAGGAAGCCAGTCAAGCAAAGTACAT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CTATATTAAACATCATTCAAGGGGAAGTTGATCCGACTCAGGTTCATGAAAGCTTGCA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GGATTCGAGAAAGGAAGCTTGTTAACTTCATTGAATGGGGTCCAGCAAGCATACAGGT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CTCTGTCCAGGAAGTCTCCTTATGTTCAAACTGCTCACAGGGTGAGTGGTCTCATGTT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CAAGCCATACTAGTATACGACACCTCTTCAGCAGATGTTTGACCCAGTATGAGAAGTT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GAAGGAAGCAAGCTTTTCTTGACAATTACCGGAAGTTCCCGATGTTCGCTGATAATGA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TGTCCGAATTTGATGAGTCGAGGGATATAATTCAGAGTCTGGTTGATGAATACAAGGC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GTGAGTCACCAGACTACATCAAATGGGGAATGGAGGATCCAGACCACCTTTTAACAGGA</w:t>
      </w:r>
    </w:p>
    <w:p w:rsidR="008E007E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AGGCAATGCATCAGGATCAGTTGATCCTAACATTGCTGTTTGA</w:t>
      </w:r>
      <w:bookmarkEnd w:id="18"/>
      <w:bookmarkEnd w:id="19"/>
    </w:p>
    <w:bookmarkEnd w:id="20"/>
    <w:bookmarkEnd w:id="21"/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</w:p>
    <w:p w:rsidR="008439A2" w:rsidRPr="002912E3" w:rsidRDefault="008439A2" w:rsidP="008439A2">
      <w:pPr>
        <w:jc w:val="left"/>
        <w:rPr>
          <w:rFonts w:ascii="Arial" w:hAnsi="Arial" w:cs="Arial"/>
          <w:b/>
          <w:sz w:val="18"/>
          <w:szCs w:val="18"/>
        </w:rPr>
      </w:pPr>
      <w:r w:rsidRPr="002912E3">
        <w:rPr>
          <w:rFonts w:ascii="Arial" w:hAnsi="Arial" w:cs="Arial"/>
          <w:b/>
          <w:sz w:val="18"/>
          <w:szCs w:val="18"/>
        </w:rPr>
        <w:t>&gt;UBC2 (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, </w:t>
      </w:r>
      <w:proofErr w:type="spellStart"/>
      <w:r w:rsidRPr="002912E3">
        <w:rPr>
          <w:rFonts w:ascii="Arial" w:eastAsia="宋体" w:hAnsi="Arial" w:cs="Arial"/>
          <w:b/>
          <w:sz w:val="18"/>
          <w:szCs w:val="18"/>
        </w:rPr>
        <w:t>Ubiquitin</w:t>
      </w:r>
      <w:proofErr w:type="spellEnd"/>
      <w:r w:rsidRPr="002912E3">
        <w:rPr>
          <w:rFonts w:ascii="Arial" w:eastAsia="宋体" w:hAnsi="Arial" w:cs="Arial"/>
          <w:b/>
          <w:sz w:val="18"/>
          <w:szCs w:val="18"/>
        </w:rPr>
        <w:t>-</w:t>
      </w:r>
      <w:proofErr w:type="gramStart"/>
      <w:r w:rsidRPr="002912E3">
        <w:rPr>
          <w:rFonts w:ascii="Arial" w:eastAsia="宋体" w:hAnsi="Arial" w:cs="Arial"/>
          <w:b/>
          <w:sz w:val="18"/>
          <w:szCs w:val="18"/>
        </w:rPr>
        <w:t>conjugating</w:t>
      </w:r>
      <w:r w:rsidRPr="002912E3">
        <w:rPr>
          <w:rFonts w:ascii="Arial" w:hAnsi="Arial" w:cs="Arial"/>
          <w:b/>
          <w:sz w:val="18"/>
          <w:szCs w:val="18"/>
        </w:rPr>
        <w:t xml:space="preserve"> ,</w:t>
      </w:r>
      <w:proofErr w:type="gramEnd"/>
      <w:r w:rsidRPr="002912E3">
        <w:rPr>
          <w:rFonts w:ascii="Arial" w:hAnsi="Arial" w:cs="Arial"/>
          <w:b/>
          <w:sz w:val="18"/>
          <w:szCs w:val="18"/>
        </w:rPr>
        <w:t xml:space="preserve"> complete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>)</w:t>
      </w:r>
      <w:bookmarkStart w:id="22" w:name="OLE_LINK72"/>
      <w:bookmarkStart w:id="23" w:name="OLE_LINK73"/>
    </w:p>
    <w:p w:rsidR="008439A2" w:rsidRPr="002912E3" w:rsidRDefault="008439A2" w:rsidP="008439A2">
      <w:pPr>
        <w:jc w:val="left"/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GAGCAAAATTCTCTCTCCTCTGTCCTCGTCAGCAGTGTATCAACTACAACTAGGAGGA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AGGAGGAGGAGGAGGCGCCTTTGAGAGAGTTTCCTCCGCTGCTCGTAATCAGGAGGAA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GGAGCGGTTGTCATTGGGAAGCTTTCAATTGAATGGACCGGCTCTTGCGATTGAGGA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GGGATTTTTGCTGATCGGTCTGTGTTGCGGTTGTGTAGGGTTCAAGATGTCTACTCCA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CCCGGAAGAGGCTGATGAGGGACTTCAAGAGGTTGCAGCAAGATCCTCCTGCGGTATCA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CGGGGCTCCTCAGGACAGTAATATCATGCTTTGGAATGCTACCAGATGATACCCCGTG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TGGAGGTACGTTTAAGCTGACACTTCAGTTTACTGAAGATTATCCAAACAAGCCACCA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TGTGCGGTTTGTTTCTCGCATGTTCCATCCAAACATTTATGCGGATGGAAGCATTTG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TGGATATCCTGCAAAATCAATGGAGTCCTATCTATGATGTTGCTGCCATACTTACGTCA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CCAGTCCTTGCTCTGCGACCCAAACCCCAATTCCCCTGCGAATTCAGAAGCTGCACG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GTTTAGCGAAAACAAACGTGAATACAATAGGCGGGTGAGGGAGATTGTTGAGCAGAG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GGACTGCTGATTAA</w:t>
      </w:r>
      <w:bookmarkEnd w:id="22"/>
      <w:bookmarkEnd w:id="23"/>
    </w:p>
    <w:p w:rsidR="008439A2" w:rsidRPr="008439A2" w:rsidRDefault="008439A2">
      <w:pPr>
        <w:rPr>
          <w:rFonts w:ascii="Arial" w:hAnsi="Arial" w:cs="Arial"/>
          <w:sz w:val="18"/>
          <w:szCs w:val="18"/>
        </w:rPr>
      </w:pPr>
    </w:p>
    <w:p w:rsidR="000517D7" w:rsidRPr="002912E3" w:rsidRDefault="000517D7" w:rsidP="000517D7">
      <w:pPr>
        <w:rPr>
          <w:rFonts w:ascii="Arial" w:hAnsi="Arial" w:cs="Arial"/>
          <w:b/>
          <w:sz w:val="18"/>
          <w:szCs w:val="18"/>
        </w:rPr>
      </w:pPr>
      <w:bookmarkStart w:id="24" w:name="OLE_LINK100"/>
      <w:bookmarkStart w:id="25" w:name="OLE_LINK101"/>
      <w:r w:rsidRPr="002912E3">
        <w:rPr>
          <w:rFonts w:ascii="Arial" w:hAnsi="Arial" w:cs="Arial"/>
          <w:b/>
          <w:sz w:val="18"/>
          <w:szCs w:val="18"/>
        </w:rPr>
        <w:t>&gt;</w:t>
      </w:r>
      <w:r w:rsidR="00E719C6" w:rsidRPr="002912E3">
        <w:rPr>
          <w:rFonts w:ascii="Arial" w:hAnsi="Arial" w:cs="Arial"/>
          <w:b/>
          <w:sz w:val="18"/>
          <w:szCs w:val="18"/>
        </w:rPr>
        <w:t>PP2A (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="00E719C6" w:rsidRPr="002912E3">
        <w:rPr>
          <w:rFonts w:ascii="Arial" w:hAnsi="Arial" w:cs="Arial"/>
          <w:b/>
          <w:sz w:val="18"/>
          <w:szCs w:val="18"/>
        </w:rPr>
        <w:t>,</w:t>
      </w:r>
      <w:r w:rsidRPr="002912E3">
        <w:rPr>
          <w:rFonts w:ascii="Arial" w:hAnsi="Arial" w:cs="Arial"/>
          <w:b/>
          <w:sz w:val="18"/>
          <w:szCs w:val="18"/>
        </w:rPr>
        <w:t xml:space="preserve"> </w:t>
      </w:r>
      <w:bookmarkStart w:id="26" w:name="OLE_LINK105"/>
      <w:bookmarkStart w:id="27" w:name="OLE_LINK106"/>
      <w:r w:rsidR="00E719C6" w:rsidRPr="002912E3">
        <w:rPr>
          <w:rFonts w:ascii="Arial" w:eastAsia="宋体" w:hAnsi="Arial" w:cs="Arial"/>
          <w:b/>
          <w:sz w:val="18"/>
          <w:szCs w:val="18"/>
        </w:rPr>
        <w:t xml:space="preserve">protein </w:t>
      </w:r>
      <w:proofErr w:type="spellStart"/>
      <w:r w:rsidR="00E719C6" w:rsidRPr="002912E3">
        <w:rPr>
          <w:rFonts w:ascii="Arial" w:eastAsia="宋体" w:hAnsi="Arial" w:cs="Arial"/>
          <w:b/>
          <w:sz w:val="18"/>
          <w:szCs w:val="18"/>
        </w:rPr>
        <w:t>phosphatase</w:t>
      </w:r>
      <w:proofErr w:type="spellEnd"/>
      <w:r w:rsidR="00E719C6" w:rsidRPr="002912E3">
        <w:rPr>
          <w:rFonts w:ascii="Arial" w:eastAsia="宋体" w:hAnsi="Arial" w:cs="Arial"/>
          <w:b/>
          <w:sz w:val="18"/>
          <w:szCs w:val="18"/>
        </w:rPr>
        <w:t xml:space="preserve"> 2A</w:t>
      </w:r>
      <w:bookmarkEnd w:id="26"/>
      <w:bookmarkEnd w:id="27"/>
      <w:r w:rsidRPr="002912E3">
        <w:rPr>
          <w:rFonts w:ascii="Arial" w:hAnsi="Arial" w:cs="Arial"/>
          <w:b/>
          <w:sz w:val="18"/>
          <w:szCs w:val="18"/>
        </w:rPr>
        <w:t xml:space="preserve">, complete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="00E719C6" w:rsidRPr="002912E3">
        <w:rPr>
          <w:rFonts w:ascii="Arial" w:hAnsi="Arial" w:cs="Arial"/>
          <w:b/>
          <w:sz w:val="18"/>
          <w:szCs w:val="18"/>
        </w:rPr>
        <w:t>)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bookmarkStart w:id="28" w:name="OLE_LINK51"/>
      <w:bookmarkStart w:id="29" w:name="OLE_LINK50"/>
      <w:bookmarkStart w:id="30" w:name="OLE_LINK49"/>
      <w:bookmarkStart w:id="31" w:name="OLE_LINK104"/>
      <w:bookmarkEnd w:id="24"/>
      <w:bookmarkEnd w:id="25"/>
      <w:r w:rsidRPr="002912E3">
        <w:rPr>
          <w:rFonts w:ascii="Arial" w:hAnsi="Arial" w:cs="Arial"/>
          <w:sz w:val="18"/>
          <w:szCs w:val="18"/>
        </w:rPr>
        <w:t>ATGGGCGCGTTGTCGTCCGATTCGGTCAGTGATCTGGACGAGCAGATCTCCCAGCTCAC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GTGCAAGCCGCTCTCCGAACCTCAGGTTAGGGGACTTTGTGACAAGGCGAAGGAGAT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TAATGCAAGAAAGCAATGTTCAGCCTGTGAACAGCCCAGTTACGATATGTGGTGATAT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CGGGCAGTTTCATGATCTTGCTGAGCTCTTTCGGATTGGTGGCAAGTGCCCAGACAC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TTACTTATTTATGGGAGACTATGTGGATCGTGGCTACTATTCTGTTGAGACTGTTAC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TGCTAGTGGCGCTGAAAGTGAGGTATCCACGGAGAATTACCATTCTTAGAGGAAACCA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AAGTCGTCAGATTACACAGGTTTACGGATTCTATGATGAATGCCTTCGGAAATATGG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lastRenderedPageBreak/>
        <w:t>AATGCTAATGTTTGGAAGATCTTCACGGATCTGTTCGACTATTTCCCATTGACTGCATT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TGAATCCGAAATATTTTGTCTACACGGTGGATTGTCCCCGTCGATAGAAACCCTCGA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CATCCGCAACTTTGATCGTGTTCAAGAAGTCCCTCATGAAGGGGCCATGTGTGATTT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TATGGTCTGATCCTGATGACCGTTGTGGCTGGGGCATATCACCCCGTGGAGCGGGATA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CCTTTGGTCAGGACATATCCGAACAATTCAACCATACAAACGGATTAAAGTTGATTGC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GAGCACATCAACTTGTTATGGATGGTTTTAACTGGGCCCATGAACAAAAGGTTGTCAC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TATTTAGTGCCCCTAATTATTGTTACCGTTGTGGAAACATGGCCTCTATACTGGAAGT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TGACTGCAAGGGTCACACGTTTATTCAGTTCGACCCAGCTCCAAGGAGGGGAGAACCC</w:t>
      </w:r>
    </w:p>
    <w:p w:rsidR="000237E9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CGTCACACGCAGAACACCTGATTACTTTCTGTGA</w:t>
      </w:r>
    </w:p>
    <w:p w:rsidR="008439A2" w:rsidRDefault="008439A2">
      <w:pPr>
        <w:rPr>
          <w:rFonts w:ascii="Arial" w:hAnsi="Arial" w:cs="Arial"/>
          <w:sz w:val="18"/>
          <w:szCs w:val="18"/>
        </w:rPr>
      </w:pPr>
    </w:p>
    <w:p w:rsidR="008439A2" w:rsidRPr="002912E3" w:rsidRDefault="008439A2" w:rsidP="008439A2">
      <w:pPr>
        <w:rPr>
          <w:rFonts w:ascii="Arial" w:hAnsi="Arial" w:cs="Arial"/>
          <w:b/>
          <w:sz w:val="18"/>
          <w:szCs w:val="18"/>
        </w:rPr>
      </w:pPr>
      <w:r w:rsidRPr="002912E3">
        <w:rPr>
          <w:rFonts w:ascii="Arial" w:hAnsi="Arial" w:cs="Arial"/>
          <w:b/>
          <w:sz w:val="18"/>
          <w:szCs w:val="18"/>
        </w:rPr>
        <w:t>&gt;RPL (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 xml:space="preserve">, ribosomal protein L, complete </w:t>
      </w:r>
      <w:proofErr w:type="spellStart"/>
      <w:r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Pr="002912E3">
        <w:rPr>
          <w:rFonts w:ascii="Arial" w:hAnsi="Arial" w:cs="Arial"/>
          <w:b/>
          <w:sz w:val="18"/>
          <w:szCs w:val="18"/>
        </w:rPr>
        <w:t>)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bookmarkStart w:id="32" w:name="OLE_LINK23"/>
      <w:bookmarkStart w:id="33" w:name="OLE_LINK21"/>
      <w:bookmarkStart w:id="34" w:name="OLE_LINK22"/>
      <w:bookmarkStart w:id="35" w:name="OLE_LINK24"/>
      <w:bookmarkStart w:id="36" w:name="OLE_LINK25"/>
      <w:bookmarkStart w:id="37" w:name="OLE_LINK89"/>
      <w:r w:rsidRPr="002912E3">
        <w:rPr>
          <w:rFonts w:ascii="Arial" w:hAnsi="Arial" w:cs="Arial"/>
          <w:sz w:val="18"/>
          <w:szCs w:val="18"/>
        </w:rPr>
        <w:t>ATGGCAGTCCTCTGTGCTTCCTCCACACCCTCTTCTACTTGTACTCCCATTTCCACTAT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CCACTCCAAGAATCTCCTCCTCCTCCTCCTCCTCCTCTCTGCTCTTTCCCGCCCGCCC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TGTTCCCCACCAAGAAGCCCTACCTCCTCCAAGCTTGCTGCGAGAAGGTAGAGAAAGA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GCACAGGTTCGTCTCCAAAGTGCCCCTCGACCAGCGCTGGATGTTCGAGGAATGCGAA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CGACGGACCCGACATTTGGAACAACACTTGGTACCCGAAGGCGAAGGACCACATCAA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CCGATAAGCAGTGGTATGTTGTGGACGCCACGGATAAGGTTCTTGGGAGGTTGGCTTC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CCATTGCCATATATATCCGTGGGAAGAACTTGGCCACTTTCACTCCCAGTGTAGACAT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GTCCTTCGTCATTGTGACAAATGCCGAGAAAGTTTATGTTTCTGGTAATAAGAGAACC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GAAGCTCTATAGGCGGCATTCCGGGAGGCCTGGTGGAATGACGGTGGAGACATTTGA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ACTACAGAACAGGATCCCAGAAAGAATAATTGAACATGCCGTTCGTGGGATGCTTCC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AGGGAGACTTGGCAGACAATTATTCAATCACCTTAAGGTTTACAAGGGTCCAGAGCAT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CGCACGAGGCTCAGAAACCCATAGATCTACCATTAACGGACAAGAGGATTCAGAAGGAG</w:t>
      </w:r>
    </w:p>
    <w:p w:rsidR="008439A2" w:rsidRPr="002912E3" w:rsidRDefault="008439A2" w:rsidP="008439A2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TAGATTGA</w:t>
      </w:r>
      <w:bookmarkEnd w:id="32"/>
      <w:bookmarkEnd w:id="33"/>
      <w:bookmarkEnd w:id="34"/>
      <w:bookmarkEnd w:id="35"/>
      <w:bookmarkEnd w:id="36"/>
      <w:bookmarkEnd w:id="37"/>
    </w:p>
    <w:p w:rsidR="008439A2" w:rsidRDefault="008439A2">
      <w:pPr>
        <w:rPr>
          <w:rFonts w:ascii="Arial" w:hAnsi="Arial" w:cs="Arial"/>
          <w:sz w:val="18"/>
          <w:szCs w:val="18"/>
        </w:rPr>
      </w:pPr>
    </w:p>
    <w:bookmarkEnd w:id="28"/>
    <w:bookmarkEnd w:id="29"/>
    <w:bookmarkEnd w:id="30"/>
    <w:bookmarkEnd w:id="31"/>
    <w:p w:rsidR="000237E9" w:rsidRPr="002912E3" w:rsidRDefault="00002AAA">
      <w:pPr>
        <w:rPr>
          <w:rFonts w:ascii="Arial" w:hAnsi="Arial" w:cs="Arial"/>
          <w:b/>
          <w:sz w:val="18"/>
          <w:szCs w:val="18"/>
        </w:rPr>
      </w:pPr>
      <w:r w:rsidRPr="002912E3">
        <w:rPr>
          <w:rFonts w:ascii="Arial" w:hAnsi="Arial" w:cs="Arial"/>
          <w:b/>
          <w:sz w:val="18"/>
          <w:szCs w:val="18"/>
        </w:rPr>
        <w:t>&gt;</w:t>
      </w:r>
      <w:r w:rsidR="00ED27D3" w:rsidRPr="002912E3">
        <w:rPr>
          <w:rFonts w:ascii="Arial" w:hAnsi="Arial" w:cs="Arial"/>
          <w:b/>
          <w:sz w:val="18"/>
          <w:szCs w:val="18"/>
        </w:rPr>
        <w:t>SAND</w:t>
      </w:r>
      <w:r w:rsidR="00E719C6" w:rsidRPr="002912E3">
        <w:rPr>
          <w:rFonts w:ascii="Arial" w:hAnsi="Arial" w:cs="Arial"/>
          <w:b/>
          <w:sz w:val="18"/>
          <w:szCs w:val="18"/>
        </w:rPr>
        <w:t xml:space="preserve"> (</w:t>
      </w:r>
      <w:proofErr w:type="spellStart"/>
      <w:r w:rsidR="00E719C6" w:rsidRPr="002912E3">
        <w:rPr>
          <w:rFonts w:ascii="Arial" w:hAnsi="Arial" w:cs="Arial"/>
          <w:b/>
          <w:sz w:val="18"/>
          <w:szCs w:val="18"/>
        </w:rPr>
        <w:t>Hypericum</w:t>
      </w:r>
      <w:proofErr w:type="spellEnd"/>
      <w:r w:rsidR="00E719C6"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="00E719C6" w:rsidRPr="002912E3">
        <w:rPr>
          <w:rFonts w:ascii="Arial" w:hAnsi="Arial" w:cs="Arial"/>
          <w:b/>
          <w:sz w:val="18"/>
          <w:szCs w:val="18"/>
        </w:rPr>
        <w:t>perforatum</w:t>
      </w:r>
      <w:proofErr w:type="spellEnd"/>
      <w:r w:rsidR="00E719C6" w:rsidRPr="002912E3">
        <w:rPr>
          <w:rFonts w:ascii="Arial" w:hAnsi="Arial" w:cs="Arial"/>
          <w:b/>
          <w:sz w:val="18"/>
          <w:szCs w:val="18"/>
        </w:rPr>
        <w:t>,</w:t>
      </w:r>
      <w:r w:rsidR="00E719C6" w:rsidRPr="002912E3">
        <w:rPr>
          <w:rFonts w:ascii="Arial" w:eastAsia="宋体" w:hAnsi="Arial" w:cs="Arial"/>
          <w:b/>
          <w:sz w:val="18"/>
          <w:szCs w:val="18"/>
        </w:rPr>
        <w:t xml:space="preserve"> SAND family protein</w:t>
      </w:r>
      <w:r w:rsidR="00E719C6" w:rsidRPr="002912E3">
        <w:rPr>
          <w:rFonts w:ascii="Arial" w:hAnsi="Arial" w:cs="Arial"/>
          <w:b/>
          <w:sz w:val="18"/>
          <w:szCs w:val="18"/>
        </w:rPr>
        <w:t xml:space="preserve">, </w:t>
      </w:r>
      <w:proofErr w:type="gramStart"/>
      <w:r w:rsidR="00E719C6" w:rsidRPr="002912E3">
        <w:rPr>
          <w:rFonts w:ascii="Arial" w:hAnsi="Arial" w:cs="Arial"/>
          <w:b/>
          <w:sz w:val="18"/>
          <w:szCs w:val="18"/>
        </w:rPr>
        <w:t>complete</w:t>
      </w:r>
      <w:proofErr w:type="gramEnd"/>
      <w:r w:rsidR="00E719C6" w:rsidRPr="002912E3">
        <w:rPr>
          <w:rFonts w:ascii="Arial" w:hAnsi="Arial" w:cs="Arial"/>
          <w:b/>
          <w:sz w:val="18"/>
          <w:szCs w:val="18"/>
        </w:rPr>
        <w:t xml:space="preserve"> </w:t>
      </w:r>
      <w:proofErr w:type="spellStart"/>
      <w:r w:rsidR="00E719C6" w:rsidRPr="002912E3">
        <w:rPr>
          <w:rFonts w:ascii="Arial" w:hAnsi="Arial" w:cs="Arial"/>
          <w:b/>
          <w:sz w:val="18"/>
          <w:szCs w:val="18"/>
        </w:rPr>
        <w:t>cds</w:t>
      </w:r>
      <w:proofErr w:type="spellEnd"/>
      <w:r w:rsidR="00E719C6" w:rsidRPr="002912E3">
        <w:rPr>
          <w:rFonts w:ascii="Arial" w:hAnsi="Arial" w:cs="Arial"/>
          <w:b/>
          <w:sz w:val="18"/>
          <w:szCs w:val="18"/>
        </w:rPr>
        <w:t>)</w:t>
      </w:r>
      <w:r w:rsidR="00ED27D3" w:rsidRPr="002912E3">
        <w:rPr>
          <w:rFonts w:ascii="Arial" w:hAnsi="Arial" w:cs="Arial"/>
          <w:b/>
          <w:sz w:val="18"/>
          <w:szCs w:val="18"/>
        </w:rPr>
        <w:t xml:space="preserve"> 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bookmarkStart w:id="38" w:name="OLE_LINK82"/>
      <w:bookmarkStart w:id="39" w:name="OLE_LINK83"/>
      <w:r w:rsidRPr="002912E3">
        <w:rPr>
          <w:rFonts w:ascii="Arial" w:hAnsi="Arial" w:cs="Arial"/>
          <w:sz w:val="18"/>
          <w:szCs w:val="18"/>
        </w:rPr>
        <w:t>ATGCCCTCCGCCGGTGCAGACACGGACTCCTGCTCCTCGCCCGACCGCGGCCCGGGGCG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GGAGGAGGAGCTCGAATCCCTCGCGCTCGCGGATGAACAGGACGCCGACTGCGAGGA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GGGAAGCGAATGCCGGAGCAGAACGGGAACCAAAGCGCGGGGGAGGAGGAGGAGGAG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AAGGGGAGGAACTCGGAGGTGGAGGCGGTTTCGAGCCCTAGCAGCAGCGGTTACGCC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GAGAGAGGGAGCACCAGCAGCGGGAGTGCCACGTCGGCGGGGCTGGGAGAGATCGAG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GGAGGAGATGGATAGGATACGGGATCCGATGGCGGTGCGGTTCGGATCCGCAGGCGCC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GGGCTCCCCGGAAGCGCGACCACGACGAGGACGATGCGTCTATATCATGGAGGAAAAG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AGAAGCATTTTTTCATATTGAGCAACTCAGGCAAACCAATCTATTCCAGGTATGGAGA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GCACAAGCTAGCTGGGTTTTCAGCCACGTTGCAAGCCATCATTTCCTTTGTGGAGAA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GGGAGATCGTGTAAAATTGGTTAGGGCGGGAAAGCATCAGGTTGTGTTCCTTGTTAA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GGCCTATTTACCTTGTTTGCATCAGTTGTACAGAAGAACCTTATGAGTCATTACGAGG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ACTGGAGCTCATTTATGGTCAGATGATAGTGATTTTGACGAAGTCAGTGAACAGATG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TTGTCAAGAACCCGAAGTTTGATATGACACCATTGCTCGGAGGAACAGATGCTGTCTT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CCTCTCTCATTCACTCTTTCAGTTGGAATCCAGCCACATTTCTTCACGCATACACTTG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GCCTCTTGCTTATGCAACAAGACAAGCTGCTGGGGCAATACTTCAAGATGTTGCAGA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TCTGGTGTACTCTTTGCAATTTTGATGTGCAAACATAAAGTTATCAGTCTTGTAGGCGC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GAAAGCTTCTCTGCATCCTGATGACATGCTTCTGCTATCCAACTTCATTATGTCATC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ATCATTTAGGACTTCTGAATCTTTCTCTCCAATATGCCTGCCAAGATATAATCCGAT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lastRenderedPageBreak/>
        <w:t>GCGTTTTTGTATGCATACGTTCATTATTTTGATGTTGACACTTACTTGATATTGCTGAC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ACAAGTTCCGATGCCTTTTTTCATCTCAAGGATTGCAGGATTCGTATTGAGTCTGTTCTC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CAAGTCCAATGTTCTTAGCGAAGTTCAGAGATCCTTAATAGACGGAGGAATGCATAT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GGAGTTGCCTGATGATCCGCTCCCTCGCACTGGGACAACTTCTCCTCTTTTGGGACCA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ACAAACAACCTACAGATTCTCCTGATAGATACAGGGAGACGTTTGTCGGCATGGGTGGT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CCTGCTGGTCTTTGGCATTTCATTTACCGCAGCATTTTTCTTGACCAATATGTATCTTCG</w:t>
      </w:r>
    </w:p>
    <w:p w:rsidR="000237E9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AGTTTTCATCTCCTATTAATACTCCACAACAGCAAAAGAGGCAACATCTTTACTCCCTT</w:t>
      </w:r>
    </w:p>
    <w:p w:rsidR="002912E3" w:rsidRPr="002912E3" w:rsidRDefault="00ED27D3">
      <w:pPr>
        <w:rPr>
          <w:rFonts w:ascii="Arial" w:hAnsi="Arial" w:cs="Arial"/>
          <w:sz w:val="18"/>
          <w:szCs w:val="18"/>
        </w:rPr>
      </w:pPr>
      <w:r w:rsidRPr="002912E3">
        <w:rPr>
          <w:rFonts w:ascii="Arial" w:hAnsi="Arial" w:cs="Arial"/>
          <w:sz w:val="18"/>
          <w:szCs w:val="18"/>
        </w:rPr>
        <w:t>GTCTGA</w:t>
      </w:r>
      <w:bookmarkEnd w:id="38"/>
      <w:bookmarkEnd w:id="39"/>
    </w:p>
    <w:sectPr w:rsidR="002912E3" w:rsidRPr="002912E3" w:rsidSect="00023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30CA" w:rsidRDefault="000230CA" w:rsidP="002C49C3">
      <w:r>
        <w:separator/>
      </w:r>
    </w:p>
  </w:endnote>
  <w:endnote w:type="continuationSeparator" w:id="0">
    <w:p w:rsidR="000230CA" w:rsidRDefault="000230CA" w:rsidP="002C49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30CA" w:rsidRDefault="000230CA" w:rsidP="002C49C3">
      <w:r>
        <w:separator/>
      </w:r>
    </w:p>
  </w:footnote>
  <w:footnote w:type="continuationSeparator" w:id="0">
    <w:p w:rsidR="000230CA" w:rsidRDefault="000230CA" w:rsidP="002C49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4F9B"/>
    <w:rsid w:val="000010A5"/>
    <w:rsid w:val="00002AAA"/>
    <w:rsid w:val="000064A7"/>
    <w:rsid w:val="00011220"/>
    <w:rsid w:val="000230CA"/>
    <w:rsid w:val="000237E9"/>
    <w:rsid w:val="0002498A"/>
    <w:rsid w:val="000320AD"/>
    <w:rsid w:val="00033214"/>
    <w:rsid w:val="00034382"/>
    <w:rsid w:val="0004370E"/>
    <w:rsid w:val="000517D7"/>
    <w:rsid w:val="000525C4"/>
    <w:rsid w:val="00073C30"/>
    <w:rsid w:val="00093B38"/>
    <w:rsid w:val="000B06F2"/>
    <w:rsid w:val="000B36D6"/>
    <w:rsid w:val="000E2275"/>
    <w:rsid w:val="000F4A47"/>
    <w:rsid w:val="00120C98"/>
    <w:rsid w:val="00122EE2"/>
    <w:rsid w:val="001332EA"/>
    <w:rsid w:val="00145A86"/>
    <w:rsid w:val="0016521F"/>
    <w:rsid w:val="001675E7"/>
    <w:rsid w:val="00167799"/>
    <w:rsid w:val="00174D14"/>
    <w:rsid w:val="00183492"/>
    <w:rsid w:val="001846AF"/>
    <w:rsid w:val="00194A52"/>
    <w:rsid w:val="0019760A"/>
    <w:rsid w:val="001A63E8"/>
    <w:rsid w:val="001A6D9F"/>
    <w:rsid w:val="001D0677"/>
    <w:rsid w:val="00203FD7"/>
    <w:rsid w:val="00206575"/>
    <w:rsid w:val="002309E9"/>
    <w:rsid w:val="00240B64"/>
    <w:rsid w:val="00255290"/>
    <w:rsid w:val="00261A43"/>
    <w:rsid w:val="00265E7D"/>
    <w:rsid w:val="002912E3"/>
    <w:rsid w:val="00293141"/>
    <w:rsid w:val="002B046D"/>
    <w:rsid w:val="002C49C3"/>
    <w:rsid w:val="002D505F"/>
    <w:rsid w:val="002E5AEB"/>
    <w:rsid w:val="00307E30"/>
    <w:rsid w:val="003134CB"/>
    <w:rsid w:val="003179E7"/>
    <w:rsid w:val="00324D78"/>
    <w:rsid w:val="0033702A"/>
    <w:rsid w:val="00347AFB"/>
    <w:rsid w:val="003500AB"/>
    <w:rsid w:val="00364523"/>
    <w:rsid w:val="00370173"/>
    <w:rsid w:val="00396576"/>
    <w:rsid w:val="003A5FC5"/>
    <w:rsid w:val="003A74E9"/>
    <w:rsid w:val="003D4B4E"/>
    <w:rsid w:val="003E2A60"/>
    <w:rsid w:val="003F24DD"/>
    <w:rsid w:val="00407150"/>
    <w:rsid w:val="0040735B"/>
    <w:rsid w:val="00424726"/>
    <w:rsid w:val="004365DE"/>
    <w:rsid w:val="00437F5B"/>
    <w:rsid w:val="00455148"/>
    <w:rsid w:val="00460F0E"/>
    <w:rsid w:val="004636FB"/>
    <w:rsid w:val="0046693D"/>
    <w:rsid w:val="004900BE"/>
    <w:rsid w:val="004A6957"/>
    <w:rsid w:val="004B1001"/>
    <w:rsid w:val="004D4530"/>
    <w:rsid w:val="004D5488"/>
    <w:rsid w:val="004D71E3"/>
    <w:rsid w:val="004F3C40"/>
    <w:rsid w:val="004F4A78"/>
    <w:rsid w:val="00505227"/>
    <w:rsid w:val="005433C2"/>
    <w:rsid w:val="005566FD"/>
    <w:rsid w:val="00573793"/>
    <w:rsid w:val="00582186"/>
    <w:rsid w:val="00592728"/>
    <w:rsid w:val="005953CE"/>
    <w:rsid w:val="005B0AEA"/>
    <w:rsid w:val="005B55D1"/>
    <w:rsid w:val="005C2654"/>
    <w:rsid w:val="005C6E18"/>
    <w:rsid w:val="005C73B8"/>
    <w:rsid w:val="005D35D5"/>
    <w:rsid w:val="005D777E"/>
    <w:rsid w:val="005D7AF6"/>
    <w:rsid w:val="006138BA"/>
    <w:rsid w:val="0062226D"/>
    <w:rsid w:val="00630D92"/>
    <w:rsid w:val="006367B1"/>
    <w:rsid w:val="006367D5"/>
    <w:rsid w:val="006371EA"/>
    <w:rsid w:val="006460B5"/>
    <w:rsid w:val="0065186F"/>
    <w:rsid w:val="006536E5"/>
    <w:rsid w:val="00667BB0"/>
    <w:rsid w:val="00680793"/>
    <w:rsid w:val="00697A8B"/>
    <w:rsid w:val="006E610B"/>
    <w:rsid w:val="00702AC0"/>
    <w:rsid w:val="007101B4"/>
    <w:rsid w:val="007177D7"/>
    <w:rsid w:val="007373E1"/>
    <w:rsid w:val="00753544"/>
    <w:rsid w:val="0075369E"/>
    <w:rsid w:val="00756B75"/>
    <w:rsid w:val="00777985"/>
    <w:rsid w:val="00785D51"/>
    <w:rsid w:val="00790F33"/>
    <w:rsid w:val="0079292F"/>
    <w:rsid w:val="00794D9E"/>
    <w:rsid w:val="007A1A10"/>
    <w:rsid w:val="007C25F3"/>
    <w:rsid w:val="007D3FDA"/>
    <w:rsid w:val="007E03F7"/>
    <w:rsid w:val="0080712D"/>
    <w:rsid w:val="008335D9"/>
    <w:rsid w:val="0083478C"/>
    <w:rsid w:val="00834A4C"/>
    <w:rsid w:val="00836575"/>
    <w:rsid w:val="008417BB"/>
    <w:rsid w:val="008439A2"/>
    <w:rsid w:val="008448C6"/>
    <w:rsid w:val="00856C77"/>
    <w:rsid w:val="008635F2"/>
    <w:rsid w:val="00866559"/>
    <w:rsid w:val="0087283A"/>
    <w:rsid w:val="00874BDA"/>
    <w:rsid w:val="0089098D"/>
    <w:rsid w:val="008C3376"/>
    <w:rsid w:val="008C55CF"/>
    <w:rsid w:val="008C5676"/>
    <w:rsid w:val="008C7096"/>
    <w:rsid w:val="008D6B51"/>
    <w:rsid w:val="008E007E"/>
    <w:rsid w:val="008E02D0"/>
    <w:rsid w:val="008E59DA"/>
    <w:rsid w:val="00927544"/>
    <w:rsid w:val="00932A21"/>
    <w:rsid w:val="00944FA0"/>
    <w:rsid w:val="00954236"/>
    <w:rsid w:val="0095654B"/>
    <w:rsid w:val="00963911"/>
    <w:rsid w:val="00984A5E"/>
    <w:rsid w:val="00996592"/>
    <w:rsid w:val="009A4951"/>
    <w:rsid w:val="009B1635"/>
    <w:rsid w:val="009D512D"/>
    <w:rsid w:val="00A019C1"/>
    <w:rsid w:val="00A03AC4"/>
    <w:rsid w:val="00A120F8"/>
    <w:rsid w:val="00A127E1"/>
    <w:rsid w:val="00A16178"/>
    <w:rsid w:val="00A24A3D"/>
    <w:rsid w:val="00A250DB"/>
    <w:rsid w:val="00A33A93"/>
    <w:rsid w:val="00A4730C"/>
    <w:rsid w:val="00A7070C"/>
    <w:rsid w:val="00A8123A"/>
    <w:rsid w:val="00A91F30"/>
    <w:rsid w:val="00AA1B5A"/>
    <w:rsid w:val="00AA4E92"/>
    <w:rsid w:val="00AB4E61"/>
    <w:rsid w:val="00AE03C6"/>
    <w:rsid w:val="00B0187F"/>
    <w:rsid w:val="00B15903"/>
    <w:rsid w:val="00BA3B8C"/>
    <w:rsid w:val="00BB154B"/>
    <w:rsid w:val="00BC5FEE"/>
    <w:rsid w:val="00BD536E"/>
    <w:rsid w:val="00C0090C"/>
    <w:rsid w:val="00C03536"/>
    <w:rsid w:val="00C11862"/>
    <w:rsid w:val="00C11F42"/>
    <w:rsid w:val="00C22D90"/>
    <w:rsid w:val="00C27DA5"/>
    <w:rsid w:val="00C43B66"/>
    <w:rsid w:val="00C5186E"/>
    <w:rsid w:val="00C60864"/>
    <w:rsid w:val="00C7466C"/>
    <w:rsid w:val="00C75E87"/>
    <w:rsid w:val="00C77B48"/>
    <w:rsid w:val="00C94F9B"/>
    <w:rsid w:val="00C954C4"/>
    <w:rsid w:val="00CD7910"/>
    <w:rsid w:val="00D14F35"/>
    <w:rsid w:val="00D25BBE"/>
    <w:rsid w:val="00D30C64"/>
    <w:rsid w:val="00D31EC0"/>
    <w:rsid w:val="00D54076"/>
    <w:rsid w:val="00D732B2"/>
    <w:rsid w:val="00D80899"/>
    <w:rsid w:val="00D9098E"/>
    <w:rsid w:val="00D91F52"/>
    <w:rsid w:val="00D92BA6"/>
    <w:rsid w:val="00D95684"/>
    <w:rsid w:val="00DA5CF3"/>
    <w:rsid w:val="00DC5CDE"/>
    <w:rsid w:val="00DD1545"/>
    <w:rsid w:val="00E03F61"/>
    <w:rsid w:val="00E2302C"/>
    <w:rsid w:val="00E329DC"/>
    <w:rsid w:val="00E3556E"/>
    <w:rsid w:val="00E719C6"/>
    <w:rsid w:val="00E86AD1"/>
    <w:rsid w:val="00E939F1"/>
    <w:rsid w:val="00EC5B2A"/>
    <w:rsid w:val="00ED0F69"/>
    <w:rsid w:val="00ED27D3"/>
    <w:rsid w:val="00ED37B5"/>
    <w:rsid w:val="00ED3BD3"/>
    <w:rsid w:val="00ED471B"/>
    <w:rsid w:val="00EE425C"/>
    <w:rsid w:val="00EE5434"/>
    <w:rsid w:val="00EF0151"/>
    <w:rsid w:val="00F0012B"/>
    <w:rsid w:val="00F15C1A"/>
    <w:rsid w:val="00F253BF"/>
    <w:rsid w:val="00F32D97"/>
    <w:rsid w:val="00F414CE"/>
    <w:rsid w:val="00F42AD6"/>
    <w:rsid w:val="00F6426D"/>
    <w:rsid w:val="00F724B1"/>
    <w:rsid w:val="00F8684C"/>
    <w:rsid w:val="00FA3A00"/>
    <w:rsid w:val="00FB23DE"/>
    <w:rsid w:val="00FB5F84"/>
    <w:rsid w:val="00FC424B"/>
    <w:rsid w:val="00FD7112"/>
    <w:rsid w:val="00FE509E"/>
    <w:rsid w:val="00FF7240"/>
    <w:rsid w:val="30C76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7E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0237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023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qFormat/>
    <w:rsid w:val="000237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semiHidden/>
    <w:qFormat/>
    <w:rsid w:val="000237E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0237E9"/>
    <w:rPr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semiHidden/>
    <w:qFormat/>
    <w:rsid w:val="000237E9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794D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71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24</Words>
  <Characters>10970</Characters>
  <Application>Microsoft Office Word</Application>
  <DocSecurity>0</DocSecurity>
  <Lines>91</Lines>
  <Paragraphs>25</Paragraphs>
  <ScaleCrop>false</ScaleCrop>
  <Company/>
  <LinksUpToDate>false</LinksUpToDate>
  <CharactersWithSpaces>12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19-01-02T10:56:00Z</dcterms:created>
  <dcterms:modified xsi:type="dcterms:W3CDTF">2019-03-15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